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60" w:type="dxa"/>
        <w:tblInd w:w="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37"/>
        <w:gridCol w:w="6383"/>
        <w:gridCol w:w="1440"/>
      </w:tblGrid>
      <w:tr w:rsidR="00DC56CA" w14:paraId="0132EA38" w14:textId="77777777" w:rsidTr="008C5895">
        <w:trPr>
          <w:trHeight w:val="300"/>
        </w:trPr>
        <w:tc>
          <w:tcPr>
            <w:tcW w:w="9360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FDF11F" w14:textId="2509499A" w:rsidR="00DC56CA" w:rsidRPr="004F4E9A" w:rsidRDefault="00DC56CA" w:rsidP="00DC56CA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Supplemental Table 1.</w:t>
            </w:r>
            <w:r w:rsidR="004F4E9A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F4E9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earch Strategy</w:t>
            </w:r>
          </w:p>
          <w:p w14:paraId="3ACDB8AF" w14:textId="19B53DAF" w:rsidR="00DC56CA" w:rsidRPr="257456E1" w:rsidRDefault="00DC56CA" w:rsidP="00DC56CA">
            <w:pP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C56CA" w14:paraId="0C8CADAD" w14:textId="77777777" w:rsidTr="00DC56CA">
        <w:trPr>
          <w:trHeight w:val="300"/>
        </w:trPr>
        <w:tc>
          <w:tcPr>
            <w:tcW w:w="1537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74BA96A" w14:textId="1B628D4D" w:rsidR="00DC56CA" w:rsidRPr="257456E1" w:rsidRDefault="00DC56CA" w:rsidP="257456E1">
            <w:pP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6383" w:type="dxa"/>
            <w:tcBorders>
              <w:top w:val="single" w:sz="6" w:space="0" w:color="auto"/>
              <w:left w:val="single" w:sz="6" w:space="0" w:color="auto"/>
            </w:tcBorders>
          </w:tcPr>
          <w:p w14:paraId="320884A3" w14:textId="7059575C" w:rsidR="00DC56CA" w:rsidRPr="257456E1" w:rsidRDefault="00DC56CA" w:rsidP="257456E1">
            <w:pP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345BCD" w14:textId="77777777" w:rsidR="00DC56CA" w:rsidRDefault="00DC56CA" w:rsidP="00DC56CA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  <w:p w14:paraId="0BD52F85" w14:textId="2ED37CD2" w:rsidR="00DC56CA" w:rsidRPr="257456E1" w:rsidRDefault="00DC56CA" w:rsidP="00DC56CA">
            <w:pPr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257456E1" w14:paraId="5B14E3F6" w14:textId="77777777" w:rsidTr="00DC56CA">
        <w:trPr>
          <w:trHeight w:val="300"/>
        </w:trPr>
        <w:tc>
          <w:tcPr>
            <w:tcW w:w="1537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48DA3D0" w14:textId="46F5ED9B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6383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A7BCA45" w14:textId="4ED25891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((((exercise[mesh] OR exercise therapy[mesh] OR preoperative exercise[mesh] OR 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rcis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OR aerobic*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OR running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OR swimming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OR "high intensity interval training"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) AND (((("Neoplasms"[Mesh]) AND (surgery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Subheading])) OR (Surgical Oncology[mesh])) OR "Neoplasms/surgery"[Mesh] OR mastectomy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OR (surgery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] AND 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ncolog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) OR (surgery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AND cancer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))) AND (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habilitat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eriop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operat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] OR "pre 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perat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] OR "preoperative care"[mesh]))) AND (randomized controlled trial* AND (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[Filter]))</w:t>
            </w:r>
          </w:p>
        </w:tc>
        <w:tc>
          <w:tcPr>
            <w:tcW w:w="144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8E4DBB" w14:textId="341C6A44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73</w:t>
            </w:r>
          </w:p>
        </w:tc>
      </w:tr>
      <w:tr w:rsidR="257456E1" w14:paraId="14E46F6D" w14:textId="77777777" w:rsidTr="00DC56CA">
        <w:trPr>
          <w:trHeight w:val="300"/>
        </w:trPr>
        <w:tc>
          <w:tcPr>
            <w:tcW w:w="153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618940" w14:textId="71026EB1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6383" w:type="dxa"/>
            <w:tcMar>
              <w:left w:w="90" w:type="dxa"/>
              <w:right w:w="90" w:type="dxa"/>
            </w:tcMar>
          </w:tcPr>
          <w:p w14:paraId="3692E506" w14:textId="504B00CD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'exercise'/exp OR 'kinesiotherapy'/exp OR 'preoperative exercise'/exp OR '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rcis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aerobic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running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swimming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high intensity interval training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 AND ('neoplasm'/exp AND 'surgery' OR 'surgical oncology'/exp OR 'neoplasm'/exp/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m_su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mastectomy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('surgery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AND '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ncolog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 OR ('surgery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AND 'cancer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) AND ('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habilitat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eriop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operat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pre 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perat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OR 'preoperative care'/exp) AND 'randomized controlled trial*' AND '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'</w:t>
            </w:r>
          </w:p>
        </w:tc>
        <w:tc>
          <w:tcPr>
            <w:tcW w:w="144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8576E8" w14:textId="68355862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23</w:t>
            </w:r>
          </w:p>
        </w:tc>
      </w:tr>
      <w:tr w:rsidR="257456E1" w14:paraId="6FEC2040" w14:textId="77777777" w:rsidTr="00DC56CA">
        <w:trPr>
          <w:trHeight w:val="300"/>
        </w:trPr>
        <w:tc>
          <w:tcPr>
            <w:tcW w:w="153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9E42FF5" w14:textId="0A0CCB71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6383" w:type="dxa"/>
            <w:tcMar>
              <w:left w:w="90" w:type="dxa"/>
              <w:right w:w="90" w:type="dxa"/>
            </w:tcMar>
          </w:tcPr>
          <w:p w14:paraId="3DD25BDB" w14:textId="71503C40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(((TS</w:t>
            </w:r>
            <w:proofErr w:type="gram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=(</w:t>
            </w:r>
            <w:proofErr w:type="spellStart"/>
            <w:proofErr w:type="gram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ncolog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 or cancer or neoplasm)) AND TS=(surgery or surgical)) AND TS=(</w:t>
            </w:r>
            <w:proofErr w:type="spellStart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rcis</w:t>
            </w:r>
            <w:proofErr w:type="spellEnd"/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* or high intensity or aerobic)) AND TS=(preoperative or perioperative or prehabilitation)) AND ALL=(randomized controlled trial* )</w:t>
            </w:r>
            <w:r>
              <w:br/>
            </w: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9F1989" w14:textId="5F287A41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06</w:t>
            </w:r>
          </w:p>
          <w:p w14:paraId="6F06E2F3" w14:textId="796F6042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257456E1" w14:paraId="7136B214" w14:textId="77777777" w:rsidTr="00DC56CA">
        <w:trPr>
          <w:trHeight w:val="300"/>
        </w:trPr>
        <w:tc>
          <w:tcPr>
            <w:tcW w:w="1537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565695F" w14:textId="6B6A6F60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ochrane Reviews</w:t>
            </w:r>
          </w:p>
        </w:tc>
        <w:tc>
          <w:tcPr>
            <w:tcW w:w="6383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58E57E8" w14:textId="79055F5D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oncologic or cancer or neoplasm) AND surgery AND (exercise or high intensity or aerobic) AND (preoperative or perioperative or prehabilitation)</w:t>
            </w:r>
          </w:p>
        </w:tc>
        <w:tc>
          <w:tcPr>
            <w:tcW w:w="1440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462B96" w14:textId="7EF53174" w:rsidR="257456E1" w:rsidRDefault="257456E1" w:rsidP="257456E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257456E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35887F01" w14:textId="3AF6279C" w:rsidR="28CDB79B" w:rsidRDefault="28CDB79B" w:rsidP="28CDB79B">
      <w:pPr>
        <w:rPr>
          <w:rFonts w:ascii="Arial" w:eastAsia="Arial" w:hAnsi="Arial" w:cs="Arial"/>
        </w:rPr>
      </w:pPr>
    </w:p>
    <w:sectPr w:rsidR="28CDB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00021C"/>
    <w:rsid w:val="004F4E9A"/>
    <w:rsid w:val="008440BB"/>
    <w:rsid w:val="00DC56CA"/>
    <w:rsid w:val="1B00021C"/>
    <w:rsid w:val="257456E1"/>
    <w:rsid w:val="28CDB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D54D4"/>
  <w15:chartTrackingRefBased/>
  <w15:docId w15:val="{644A37F8-6407-4442-A514-B2CAAD37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Ibilibor</dc:creator>
  <cp:keywords/>
  <dc:description/>
  <cp:lastModifiedBy>Christine Ibilibor</cp:lastModifiedBy>
  <cp:revision>4</cp:revision>
  <dcterms:created xsi:type="dcterms:W3CDTF">2022-04-14T20:36:00Z</dcterms:created>
  <dcterms:modified xsi:type="dcterms:W3CDTF">2024-03-23T18:40:00Z</dcterms:modified>
</cp:coreProperties>
</file>